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5DEED" w14:textId="46971AF8" w:rsidR="0043726D" w:rsidRPr="00AD114B" w:rsidRDefault="00590B55" w:rsidP="0043726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D114B">
        <w:rPr>
          <w:rFonts w:ascii="Times New Roman" w:hAnsi="Times New Roman" w:cs="Times New Roman"/>
          <w:b/>
          <w:bCs/>
          <w:sz w:val="22"/>
        </w:rPr>
        <w:t>Table</w:t>
      </w:r>
      <w:r w:rsidR="00073E43" w:rsidRPr="00AD114B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0C3C8F">
        <w:rPr>
          <w:rFonts w:ascii="Times New Roman" w:hAnsi="Times New Roman" w:cs="Times New Roman"/>
          <w:b/>
          <w:bCs/>
          <w:sz w:val="22"/>
        </w:rPr>
        <w:t>S</w:t>
      </w:r>
      <w:bookmarkStart w:id="0" w:name="_GoBack"/>
      <w:bookmarkEnd w:id="0"/>
      <w:r w:rsidRPr="00AD114B">
        <w:rPr>
          <w:rFonts w:ascii="Times New Roman" w:hAnsi="Times New Roman" w:cs="Times New Roman"/>
          <w:b/>
          <w:bCs/>
          <w:sz w:val="22"/>
        </w:rPr>
        <w:t>1</w:t>
      </w:r>
      <w:r w:rsidR="00073E43" w:rsidRPr="00AD114B">
        <w:rPr>
          <w:rFonts w:ascii="Times New Roman" w:hAnsi="Times New Roman" w:cs="Times New Roman"/>
          <w:b/>
          <w:bCs/>
          <w:sz w:val="22"/>
        </w:rPr>
        <w:t>_suppinfo</w:t>
      </w:r>
      <w:proofErr w:type="spellEnd"/>
      <w:r w:rsidR="0043726D" w:rsidRPr="00AD114B">
        <w:rPr>
          <w:rFonts w:ascii="Times New Roman" w:hAnsi="Times New Roman" w:cs="Times New Roman"/>
          <w:b/>
          <w:bCs/>
          <w:sz w:val="22"/>
        </w:rPr>
        <w:t>.</w:t>
      </w:r>
      <w:r w:rsidR="0043726D" w:rsidRPr="00AD114B">
        <w:rPr>
          <w:rFonts w:ascii="Times New Roman" w:hAnsi="Times New Roman" w:cs="Times New Roman"/>
          <w:sz w:val="22"/>
        </w:rPr>
        <w:t xml:space="preserve"> Results of multivariate analyses </w:t>
      </w:r>
      <w:r w:rsidR="006E273F" w:rsidRPr="00AD114B">
        <w:rPr>
          <w:rFonts w:ascii="Times New Roman" w:hAnsi="Times New Roman" w:cs="Times New Roman"/>
          <w:sz w:val="22"/>
        </w:rPr>
        <w:t>of</w:t>
      </w:r>
      <w:r w:rsidR="0043726D" w:rsidRPr="00AD114B">
        <w:rPr>
          <w:rFonts w:ascii="Times New Roman" w:hAnsi="Times New Roman" w:cs="Times New Roman"/>
          <w:sz w:val="22"/>
        </w:rPr>
        <w:t xml:space="preserve"> factors affecting recurre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276"/>
        <w:gridCol w:w="1663"/>
        <w:gridCol w:w="1551"/>
      </w:tblGrid>
      <w:tr w:rsidR="0043726D" w:rsidRPr="00AD114B" w14:paraId="5B0D257A" w14:textId="77777777" w:rsidTr="00124D49">
        <w:trPr>
          <w:trHeight w:val="436"/>
        </w:trPr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14:paraId="26E60C8E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7C7123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Multivariable analysis</w:t>
            </w:r>
          </w:p>
        </w:tc>
      </w:tr>
      <w:tr w:rsidR="0043726D" w:rsidRPr="00AD114B" w14:paraId="1C39BEB6" w14:textId="77777777" w:rsidTr="00124D49">
        <w:trPr>
          <w:trHeight w:val="436"/>
        </w:trPr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14:paraId="2263AA64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648C7579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HR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7B83972B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95% CI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024B4243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-value</w:t>
            </w:r>
          </w:p>
        </w:tc>
      </w:tr>
      <w:tr w:rsidR="0043726D" w:rsidRPr="00AD114B" w14:paraId="5C1DB714" w14:textId="77777777" w:rsidTr="00124D49">
        <w:trPr>
          <w:trHeight w:val="506"/>
        </w:trPr>
        <w:tc>
          <w:tcPr>
            <w:tcW w:w="2513" w:type="pct"/>
          </w:tcPr>
          <w:p w14:paraId="6E5612B3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Age, ≥70 years</w:t>
            </w:r>
          </w:p>
        </w:tc>
        <w:tc>
          <w:tcPr>
            <w:tcW w:w="707" w:type="pct"/>
          </w:tcPr>
          <w:p w14:paraId="771851EA" w14:textId="5948B7D4" w:rsidR="0043726D" w:rsidRPr="00AD114B" w:rsidRDefault="001510FA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8</w:t>
            </w:r>
            <w:r w:rsidR="00DA2BE4" w:rsidRPr="00AD114B">
              <w:rPr>
                <w:rFonts w:ascii="Times New Roman" w:hAnsi="Times New Roman" w:cs="Times New Roman"/>
                <w:color w:val="FF0000"/>
                <w:sz w:val="22"/>
              </w:rPr>
              <w:t>13</w:t>
            </w:r>
          </w:p>
        </w:tc>
        <w:tc>
          <w:tcPr>
            <w:tcW w:w="921" w:type="pct"/>
          </w:tcPr>
          <w:p w14:paraId="7B0B65A1" w14:textId="1C790A0B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DA2BE4" w:rsidRPr="00AD114B">
              <w:rPr>
                <w:rFonts w:ascii="Times New Roman" w:hAnsi="Times New Roman" w:cs="Times New Roman"/>
                <w:color w:val="FF0000"/>
                <w:sz w:val="22"/>
              </w:rPr>
              <w:t>546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DA2BE4" w:rsidRPr="00AD114B">
              <w:rPr>
                <w:rFonts w:ascii="Times New Roman" w:hAnsi="Times New Roman" w:cs="Times New Roman"/>
                <w:color w:val="FF0000"/>
                <w:sz w:val="22"/>
              </w:rPr>
              <w:t>1.209</w:t>
            </w:r>
          </w:p>
        </w:tc>
        <w:tc>
          <w:tcPr>
            <w:tcW w:w="859" w:type="pct"/>
          </w:tcPr>
          <w:p w14:paraId="7F46D9C8" w14:textId="25A42573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DA2BE4" w:rsidRPr="00AD114B">
              <w:rPr>
                <w:rFonts w:ascii="Times New Roman" w:hAnsi="Times New Roman" w:cs="Times New Roman"/>
                <w:color w:val="FF0000"/>
                <w:sz w:val="22"/>
              </w:rPr>
              <w:t>307</w:t>
            </w:r>
          </w:p>
        </w:tc>
      </w:tr>
      <w:tr w:rsidR="0043726D" w:rsidRPr="00AD114B" w14:paraId="3967516B" w14:textId="77777777" w:rsidTr="00124D49">
        <w:trPr>
          <w:trHeight w:val="506"/>
        </w:trPr>
        <w:tc>
          <w:tcPr>
            <w:tcW w:w="2513" w:type="pct"/>
          </w:tcPr>
          <w:p w14:paraId="7B0569FB" w14:textId="0CE6568F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Gender, m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ale</w:t>
            </w:r>
          </w:p>
        </w:tc>
        <w:tc>
          <w:tcPr>
            <w:tcW w:w="707" w:type="pct"/>
          </w:tcPr>
          <w:p w14:paraId="19BFBBB8" w14:textId="28E212EE" w:rsidR="0043726D" w:rsidRPr="00AD114B" w:rsidRDefault="009A731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20</w:t>
            </w:r>
          </w:p>
        </w:tc>
        <w:tc>
          <w:tcPr>
            <w:tcW w:w="921" w:type="pct"/>
          </w:tcPr>
          <w:p w14:paraId="6B914D4B" w14:textId="2F64BEFD" w:rsidR="0043726D" w:rsidRPr="00AD114B" w:rsidRDefault="009A731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847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759</w:t>
            </w:r>
          </w:p>
        </w:tc>
        <w:tc>
          <w:tcPr>
            <w:tcW w:w="859" w:type="pct"/>
          </w:tcPr>
          <w:p w14:paraId="404F3314" w14:textId="5B677101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9A7313" w:rsidRPr="00AD114B">
              <w:rPr>
                <w:rFonts w:ascii="Times New Roman" w:hAnsi="Times New Roman" w:cs="Times New Roman"/>
                <w:color w:val="FF0000"/>
                <w:sz w:val="22"/>
              </w:rPr>
              <w:t>286</w:t>
            </w:r>
          </w:p>
        </w:tc>
      </w:tr>
      <w:tr w:rsidR="0043726D" w:rsidRPr="00AD114B" w14:paraId="2BB28857" w14:textId="77777777" w:rsidTr="00124D49">
        <w:trPr>
          <w:trHeight w:val="506"/>
        </w:trPr>
        <w:tc>
          <w:tcPr>
            <w:tcW w:w="2513" w:type="pct"/>
          </w:tcPr>
          <w:p w14:paraId="4BAB56D4" w14:textId="7B9355D5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Low group based on perioperative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 changes in</w:t>
            </w: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PNI</w:t>
            </w:r>
            <w:proofErr w:type="spellEnd"/>
          </w:p>
        </w:tc>
        <w:tc>
          <w:tcPr>
            <w:tcW w:w="707" w:type="pct"/>
          </w:tcPr>
          <w:p w14:paraId="072EDE82" w14:textId="212BA521" w:rsidR="0043726D" w:rsidRPr="00AD114B" w:rsidRDefault="00482D0F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833</w:t>
            </w:r>
          </w:p>
        </w:tc>
        <w:tc>
          <w:tcPr>
            <w:tcW w:w="921" w:type="pct"/>
          </w:tcPr>
          <w:p w14:paraId="2C1ACC63" w14:textId="4304B94E" w:rsidR="0043726D" w:rsidRPr="00AD114B" w:rsidRDefault="00482D0F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2.623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5.560</w:t>
            </w:r>
          </w:p>
        </w:tc>
        <w:tc>
          <w:tcPr>
            <w:tcW w:w="859" w:type="pct"/>
          </w:tcPr>
          <w:p w14:paraId="1B1FBD6C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43726D" w:rsidRPr="00AD114B" w14:paraId="61FB31B5" w14:textId="77777777" w:rsidTr="00124D49">
        <w:trPr>
          <w:trHeight w:val="506"/>
        </w:trPr>
        <w:tc>
          <w:tcPr>
            <w:tcW w:w="2513" w:type="pct"/>
          </w:tcPr>
          <w:p w14:paraId="7B253C9B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LN dissection,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D3</w:t>
            </w:r>
            <w:proofErr w:type="spellEnd"/>
          </w:p>
        </w:tc>
        <w:tc>
          <w:tcPr>
            <w:tcW w:w="707" w:type="pct"/>
          </w:tcPr>
          <w:p w14:paraId="5E92FFB1" w14:textId="021D499D" w:rsidR="0043726D" w:rsidRPr="00AD114B" w:rsidRDefault="008310E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66</w:t>
            </w:r>
          </w:p>
        </w:tc>
        <w:tc>
          <w:tcPr>
            <w:tcW w:w="921" w:type="pct"/>
          </w:tcPr>
          <w:p w14:paraId="48680D08" w14:textId="602CC911" w:rsidR="0043726D" w:rsidRPr="00AD114B" w:rsidRDefault="008310E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837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916</w:t>
            </w:r>
          </w:p>
        </w:tc>
        <w:tc>
          <w:tcPr>
            <w:tcW w:w="859" w:type="pct"/>
          </w:tcPr>
          <w:p w14:paraId="5AC8BCAD" w14:textId="00561785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CE0E15" w:rsidRPr="00AD114B">
              <w:rPr>
                <w:rFonts w:ascii="Times New Roman" w:hAnsi="Times New Roman" w:cs="Times New Roman"/>
                <w:color w:val="FF0000"/>
                <w:sz w:val="22"/>
              </w:rPr>
              <w:t>264</w:t>
            </w:r>
          </w:p>
        </w:tc>
      </w:tr>
      <w:tr w:rsidR="0043726D" w:rsidRPr="00AD114B" w14:paraId="5BCC1F19" w14:textId="77777777" w:rsidTr="00124D49">
        <w:trPr>
          <w:trHeight w:val="506"/>
        </w:trPr>
        <w:tc>
          <w:tcPr>
            <w:tcW w:w="2513" w:type="pct"/>
          </w:tcPr>
          <w:p w14:paraId="7CAEC611" w14:textId="5E50BAD2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Histological type, poor/undifferentia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ted</w:t>
            </w:r>
          </w:p>
        </w:tc>
        <w:tc>
          <w:tcPr>
            <w:tcW w:w="707" w:type="pct"/>
          </w:tcPr>
          <w:p w14:paraId="57F167CB" w14:textId="75BB19A9" w:rsidR="0043726D" w:rsidRPr="00AD114B" w:rsidRDefault="00CE0E15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643</w:t>
            </w:r>
          </w:p>
        </w:tc>
        <w:tc>
          <w:tcPr>
            <w:tcW w:w="921" w:type="pct"/>
          </w:tcPr>
          <w:p w14:paraId="6327CD0E" w14:textId="5A1C0099" w:rsidR="0043726D" w:rsidRPr="00AD114B" w:rsidRDefault="00CE0E15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905</w:t>
            </w:r>
            <w:r w:rsidR="00124D49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246D2F" w:rsidRPr="00AD114B">
              <w:rPr>
                <w:rFonts w:ascii="Times New Roman" w:hAnsi="Times New Roman" w:cs="Times New Roman"/>
                <w:color w:val="FF0000"/>
                <w:sz w:val="22"/>
              </w:rPr>
              <w:t>2.981</w:t>
            </w:r>
          </w:p>
        </w:tc>
        <w:tc>
          <w:tcPr>
            <w:tcW w:w="859" w:type="pct"/>
          </w:tcPr>
          <w:p w14:paraId="08F28B06" w14:textId="093632B6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</w:t>
            </w:r>
            <w:r w:rsidR="00246D2F" w:rsidRPr="00AD114B">
              <w:rPr>
                <w:rFonts w:ascii="Times New Roman" w:hAnsi="Times New Roman" w:cs="Times New Roman"/>
                <w:color w:val="FF0000"/>
                <w:sz w:val="22"/>
              </w:rPr>
              <w:t>102</w:t>
            </w:r>
          </w:p>
        </w:tc>
      </w:tr>
      <w:tr w:rsidR="0043726D" w:rsidRPr="00AD114B" w14:paraId="77F4A27D" w14:textId="77777777" w:rsidTr="00124D49">
        <w:trPr>
          <w:trHeight w:val="506"/>
        </w:trPr>
        <w:tc>
          <w:tcPr>
            <w:tcW w:w="2513" w:type="pct"/>
          </w:tcPr>
          <w:p w14:paraId="40D1EB95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Pathological T stage,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T4</w:t>
            </w:r>
            <w:proofErr w:type="spellEnd"/>
          </w:p>
        </w:tc>
        <w:tc>
          <w:tcPr>
            <w:tcW w:w="707" w:type="pct"/>
          </w:tcPr>
          <w:p w14:paraId="50478360" w14:textId="02BE2386" w:rsidR="0043726D" w:rsidRPr="00AD114B" w:rsidRDefault="00246D2F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93</w:t>
            </w:r>
          </w:p>
        </w:tc>
        <w:tc>
          <w:tcPr>
            <w:tcW w:w="921" w:type="pct"/>
          </w:tcPr>
          <w:p w14:paraId="6287E851" w14:textId="7F4FE683" w:rsidR="0043726D" w:rsidRPr="00AD114B" w:rsidRDefault="00211E3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516</w:t>
            </w:r>
            <w:r w:rsidR="00124D49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3.467</w:t>
            </w:r>
          </w:p>
        </w:tc>
        <w:tc>
          <w:tcPr>
            <w:tcW w:w="859" w:type="pct"/>
          </w:tcPr>
          <w:p w14:paraId="12E86197" w14:textId="52EEA217" w:rsidR="0043726D" w:rsidRPr="00AD114B" w:rsidRDefault="00211E3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43726D" w:rsidRPr="00AD114B" w14:paraId="17538084" w14:textId="77777777" w:rsidTr="00124D49">
        <w:trPr>
          <w:trHeight w:val="506"/>
        </w:trPr>
        <w:tc>
          <w:tcPr>
            <w:tcW w:w="2513" w:type="pct"/>
          </w:tcPr>
          <w:p w14:paraId="7F0A7DEE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Pathological N Stage, N +</w:t>
            </w:r>
          </w:p>
        </w:tc>
        <w:tc>
          <w:tcPr>
            <w:tcW w:w="707" w:type="pct"/>
          </w:tcPr>
          <w:p w14:paraId="508E22A6" w14:textId="48C4AF24" w:rsidR="0043726D" w:rsidRPr="00AD114B" w:rsidRDefault="00211E33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905</w:t>
            </w:r>
          </w:p>
        </w:tc>
        <w:tc>
          <w:tcPr>
            <w:tcW w:w="921" w:type="pct"/>
          </w:tcPr>
          <w:p w14:paraId="77D418A3" w14:textId="4EFFF237" w:rsidR="0043726D" w:rsidRPr="00AD114B" w:rsidRDefault="001C46B0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890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4.466</w:t>
            </w:r>
          </w:p>
        </w:tc>
        <w:tc>
          <w:tcPr>
            <w:tcW w:w="859" w:type="pct"/>
          </w:tcPr>
          <w:p w14:paraId="1EC2195B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43726D" w:rsidRPr="00AD114B" w14:paraId="36CCB688" w14:textId="77777777" w:rsidTr="00124D49">
        <w:trPr>
          <w:trHeight w:val="506"/>
        </w:trPr>
        <w:tc>
          <w:tcPr>
            <w:tcW w:w="2513" w:type="pct"/>
            <w:tcBorders>
              <w:bottom w:val="single" w:sz="4" w:space="0" w:color="auto"/>
            </w:tcBorders>
          </w:tcPr>
          <w:p w14:paraId="7976143A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Adjuvant chemotherapy, yes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1F2F1D3" w14:textId="0FFD619C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1C46B0" w:rsidRPr="00AD114B">
              <w:rPr>
                <w:rFonts w:ascii="Times New Roman" w:hAnsi="Times New Roman" w:cs="Times New Roman"/>
                <w:color w:val="FF0000"/>
                <w:sz w:val="22"/>
              </w:rPr>
              <w:t>762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20341621" w14:textId="17C3FBB8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1C46B0" w:rsidRPr="00AD114B">
              <w:rPr>
                <w:rFonts w:ascii="Times New Roman" w:hAnsi="Times New Roman" w:cs="Times New Roman"/>
                <w:color w:val="FF0000"/>
                <w:sz w:val="22"/>
              </w:rPr>
              <w:t>509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–1</w:t>
            </w:r>
            <w:r w:rsidR="00E223C1" w:rsidRPr="00AD114B">
              <w:rPr>
                <w:rFonts w:ascii="Times New Roman" w:hAnsi="Times New Roman" w:cs="Times New Roman"/>
                <w:color w:val="FF0000"/>
                <w:sz w:val="22"/>
              </w:rPr>
              <w:t>.140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0941A7BD" w14:textId="7FAA4F65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E223C1" w:rsidRPr="00AD114B">
              <w:rPr>
                <w:rFonts w:ascii="Times New Roman" w:hAnsi="Times New Roman" w:cs="Times New Roman"/>
                <w:color w:val="FF0000"/>
                <w:sz w:val="22"/>
              </w:rPr>
              <w:t>762</w:t>
            </w:r>
          </w:p>
        </w:tc>
      </w:tr>
    </w:tbl>
    <w:p w14:paraId="66835413" w14:textId="77777777" w:rsidR="0043726D" w:rsidRPr="00AD114B" w:rsidRDefault="0043726D" w:rsidP="0043726D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D114B">
        <w:rPr>
          <w:rFonts w:ascii="Times New Roman" w:hAnsi="Times New Roman" w:cs="Times New Roman"/>
          <w:sz w:val="22"/>
        </w:rPr>
        <w:t xml:space="preserve">HR, hazard ratio; CI, confidence interval; </w:t>
      </w:r>
      <w:proofErr w:type="spellStart"/>
      <w:r w:rsidRPr="00AD114B">
        <w:rPr>
          <w:rFonts w:ascii="Times New Roman" w:hAnsi="Times New Roman" w:cs="Times New Roman"/>
          <w:sz w:val="22"/>
        </w:rPr>
        <w:t>PNI</w:t>
      </w:r>
      <w:proofErr w:type="spellEnd"/>
      <w:r w:rsidRPr="00AD114B">
        <w:rPr>
          <w:rFonts w:ascii="Times New Roman" w:hAnsi="Times New Roman" w:cs="Times New Roman"/>
          <w:sz w:val="22"/>
        </w:rPr>
        <w:t>, prognostic nutritional index; LN, lymph node</w:t>
      </w:r>
    </w:p>
    <w:p w14:paraId="5EC1CFC8" w14:textId="50D01CFF" w:rsidR="0043726D" w:rsidRPr="00AD114B" w:rsidRDefault="0043726D">
      <w:pPr>
        <w:widowControl/>
        <w:jc w:val="left"/>
      </w:pPr>
      <w:r w:rsidRPr="00AD114B">
        <w:br w:type="page"/>
      </w:r>
    </w:p>
    <w:p w14:paraId="0BCAB542" w14:textId="0E26B66B" w:rsidR="0043726D" w:rsidRPr="00AD114B" w:rsidRDefault="00590B55" w:rsidP="0043726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D114B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="000C3C8F">
        <w:rPr>
          <w:rFonts w:ascii="Times New Roman" w:hAnsi="Times New Roman" w:cs="Times New Roman"/>
          <w:b/>
          <w:bCs/>
          <w:sz w:val="22"/>
        </w:rPr>
        <w:t>S</w:t>
      </w:r>
      <w:r w:rsidRPr="00AD114B">
        <w:rPr>
          <w:rFonts w:ascii="Times New Roman" w:hAnsi="Times New Roman" w:cs="Times New Roman"/>
          <w:b/>
          <w:bCs/>
          <w:sz w:val="22"/>
        </w:rPr>
        <w:t>2_suppinfo</w:t>
      </w:r>
      <w:proofErr w:type="spellEnd"/>
      <w:r w:rsidRPr="00AD114B">
        <w:rPr>
          <w:rFonts w:ascii="Times New Roman" w:hAnsi="Times New Roman" w:cs="Times New Roman"/>
          <w:b/>
          <w:bCs/>
          <w:sz w:val="22"/>
        </w:rPr>
        <w:t>.</w:t>
      </w:r>
      <w:r w:rsidR="0043726D" w:rsidRPr="00AD114B">
        <w:rPr>
          <w:rFonts w:ascii="Times New Roman" w:hAnsi="Times New Roman" w:cs="Times New Roman"/>
          <w:sz w:val="22"/>
        </w:rPr>
        <w:t xml:space="preserve"> </w:t>
      </w:r>
      <w:r w:rsidR="006E273F" w:rsidRPr="00AD114B">
        <w:rPr>
          <w:rFonts w:ascii="Times New Roman" w:hAnsi="Times New Roman" w:cs="Times New Roman"/>
          <w:sz w:val="22"/>
        </w:rPr>
        <w:t>M</w:t>
      </w:r>
      <w:r w:rsidR="0043726D" w:rsidRPr="00AD114B">
        <w:rPr>
          <w:rFonts w:ascii="Times New Roman" w:hAnsi="Times New Roman" w:cs="Times New Roman"/>
          <w:sz w:val="22"/>
        </w:rPr>
        <w:t xml:space="preserve">ultivariate analyses </w:t>
      </w:r>
      <w:r w:rsidR="00124D49" w:rsidRPr="00AD114B">
        <w:rPr>
          <w:rFonts w:ascii="Times New Roman" w:hAnsi="Times New Roman" w:cs="Times New Roman"/>
          <w:sz w:val="22"/>
        </w:rPr>
        <w:t xml:space="preserve">indicating </w:t>
      </w:r>
      <w:r w:rsidR="0043726D" w:rsidRPr="00AD114B">
        <w:rPr>
          <w:rFonts w:ascii="Times New Roman" w:hAnsi="Times New Roman" w:cs="Times New Roman"/>
          <w:sz w:val="22"/>
        </w:rPr>
        <w:t xml:space="preserve">factors affecting cancer-specific </w:t>
      </w:r>
      <w:r w:rsidR="00960F77" w:rsidRPr="00AD114B">
        <w:rPr>
          <w:rFonts w:ascii="Times New Roman" w:hAnsi="Times New Roman" w:cs="Times New Roman"/>
          <w:sz w:val="22"/>
        </w:rPr>
        <w:t>surviv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276"/>
        <w:gridCol w:w="1663"/>
        <w:gridCol w:w="1551"/>
      </w:tblGrid>
      <w:tr w:rsidR="0043726D" w:rsidRPr="00AD114B" w14:paraId="3BFC7EE9" w14:textId="77777777" w:rsidTr="00124D49">
        <w:trPr>
          <w:trHeight w:val="436"/>
        </w:trPr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14:paraId="7A984B90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7C20F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Multivariable analysis</w:t>
            </w:r>
          </w:p>
        </w:tc>
      </w:tr>
      <w:tr w:rsidR="0043726D" w:rsidRPr="00AD114B" w14:paraId="5BFF91F6" w14:textId="77777777" w:rsidTr="00124D49">
        <w:trPr>
          <w:trHeight w:val="436"/>
        </w:trPr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</w:tcPr>
          <w:p w14:paraId="609D72BB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34751B8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HR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3216B4E5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95% CI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2C267FBF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AD114B">
              <w:rPr>
                <w:rFonts w:ascii="Times New Roman" w:hAnsi="Times New Roman" w:cs="Times New Roman"/>
                <w:b/>
                <w:iCs/>
                <w:sz w:val="22"/>
              </w:rPr>
              <w:t>-value</w:t>
            </w:r>
          </w:p>
        </w:tc>
      </w:tr>
      <w:tr w:rsidR="0043726D" w:rsidRPr="00AD114B" w14:paraId="6A6F4063" w14:textId="77777777" w:rsidTr="00124D49">
        <w:trPr>
          <w:trHeight w:val="506"/>
        </w:trPr>
        <w:tc>
          <w:tcPr>
            <w:tcW w:w="2513" w:type="pct"/>
          </w:tcPr>
          <w:p w14:paraId="768F6075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Age, ≥70 years</w:t>
            </w:r>
          </w:p>
        </w:tc>
        <w:tc>
          <w:tcPr>
            <w:tcW w:w="707" w:type="pct"/>
          </w:tcPr>
          <w:p w14:paraId="75745D64" w14:textId="0246BC3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</w:t>
            </w:r>
            <w:r w:rsidR="00B27214" w:rsidRPr="00AD114B">
              <w:rPr>
                <w:rFonts w:ascii="Times New Roman" w:hAnsi="Times New Roman" w:cs="Times New Roman"/>
                <w:color w:val="FF0000"/>
                <w:sz w:val="22"/>
              </w:rPr>
              <w:t>154</w:t>
            </w:r>
          </w:p>
        </w:tc>
        <w:tc>
          <w:tcPr>
            <w:tcW w:w="921" w:type="pct"/>
          </w:tcPr>
          <w:p w14:paraId="0C2FACF5" w14:textId="462E2549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3B137E" w:rsidRPr="00AD114B">
              <w:rPr>
                <w:rFonts w:ascii="Times New Roman" w:hAnsi="Times New Roman" w:cs="Times New Roman"/>
                <w:color w:val="FF0000"/>
                <w:sz w:val="22"/>
              </w:rPr>
              <w:t>673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3B137E" w:rsidRPr="00AD114B">
              <w:rPr>
                <w:rFonts w:ascii="Times New Roman" w:hAnsi="Times New Roman" w:cs="Times New Roman"/>
                <w:color w:val="FF0000"/>
                <w:sz w:val="22"/>
              </w:rPr>
              <w:t>1.978</w:t>
            </w:r>
          </w:p>
        </w:tc>
        <w:tc>
          <w:tcPr>
            <w:tcW w:w="859" w:type="pct"/>
          </w:tcPr>
          <w:p w14:paraId="1C0AEE93" w14:textId="5E13CC72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3B137E" w:rsidRPr="00AD114B">
              <w:rPr>
                <w:rFonts w:ascii="Times New Roman" w:hAnsi="Times New Roman" w:cs="Times New Roman"/>
                <w:color w:val="FF0000"/>
                <w:sz w:val="22"/>
              </w:rPr>
              <w:t>603</w:t>
            </w:r>
          </w:p>
        </w:tc>
      </w:tr>
      <w:tr w:rsidR="0043726D" w:rsidRPr="00AD114B" w14:paraId="72CF8AF0" w14:textId="77777777" w:rsidTr="00124D49">
        <w:trPr>
          <w:trHeight w:val="506"/>
        </w:trPr>
        <w:tc>
          <w:tcPr>
            <w:tcW w:w="2513" w:type="pct"/>
          </w:tcPr>
          <w:p w14:paraId="4905FEA4" w14:textId="25087922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Gender, 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male</w:t>
            </w:r>
          </w:p>
        </w:tc>
        <w:tc>
          <w:tcPr>
            <w:tcW w:w="707" w:type="pct"/>
          </w:tcPr>
          <w:p w14:paraId="0606A9E8" w14:textId="224F1167" w:rsidR="0043726D" w:rsidRPr="00AD114B" w:rsidRDefault="003B137E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27</w:t>
            </w:r>
          </w:p>
        </w:tc>
        <w:tc>
          <w:tcPr>
            <w:tcW w:w="921" w:type="pct"/>
          </w:tcPr>
          <w:p w14:paraId="48B0D1F8" w14:textId="51F8ED03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381401" w:rsidRPr="00AD114B">
              <w:rPr>
                <w:rFonts w:ascii="Times New Roman" w:hAnsi="Times New Roman" w:cs="Times New Roman"/>
                <w:color w:val="FF0000"/>
                <w:sz w:val="22"/>
              </w:rPr>
              <w:t>734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381401" w:rsidRPr="00AD114B">
              <w:rPr>
                <w:rFonts w:ascii="Times New Roman" w:hAnsi="Times New Roman" w:cs="Times New Roman"/>
                <w:color w:val="FF0000"/>
                <w:sz w:val="22"/>
              </w:rPr>
              <w:t>2.036</w:t>
            </w:r>
          </w:p>
        </w:tc>
        <w:tc>
          <w:tcPr>
            <w:tcW w:w="859" w:type="pct"/>
          </w:tcPr>
          <w:p w14:paraId="4273E2C6" w14:textId="2A80F9FF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381401" w:rsidRPr="00AD114B">
              <w:rPr>
                <w:rFonts w:ascii="Times New Roman" w:hAnsi="Times New Roman" w:cs="Times New Roman"/>
                <w:color w:val="FF0000"/>
                <w:sz w:val="22"/>
              </w:rPr>
              <w:t>428</w:t>
            </w:r>
          </w:p>
        </w:tc>
      </w:tr>
      <w:tr w:rsidR="0043726D" w:rsidRPr="00AD114B" w14:paraId="1EC0E265" w14:textId="77777777" w:rsidTr="00124D49">
        <w:trPr>
          <w:trHeight w:val="506"/>
        </w:trPr>
        <w:tc>
          <w:tcPr>
            <w:tcW w:w="2513" w:type="pct"/>
          </w:tcPr>
          <w:p w14:paraId="1F11FE31" w14:textId="511BDD26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Low group based on 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changes in </w:t>
            </w: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perioperative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PNI</w:t>
            </w:r>
            <w:proofErr w:type="spellEnd"/>
          </w:p>
        </w:tc>
        <w:tc>
          <w:tcPr>
            <w:tcW w:w="707" w:type="pct"/>
          </w:tcPr>
          <w:p w14:paraId="105171F3" w14:textId="192A26CE" w:rsidR="0043726D" w:rsidRPr="00AD114B" w:rsidRDefault="00381401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603</w:t>
            </w:r>
          </w:p>
        </w:tc>
        <w:tc>
          <w:tcPr>
            <w:tcW w:w="921" w:type="pct"/>
          </w:tcPr>
          <w:p w14:paraId="1F8D2A15" w14:textId="542C3B8B" w:rsidR="0043726D" w:rsidRPr="00AD114B" w:rsidRDefault="000F4A55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4.537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6.315</w:t>
            </w:r>
          </w:p>
        </w:tc>
        <w:tc>
          <w:tcPr>
            <w:tcW w:w="859" w:type="pct"/>
          </w:tcPr>
          <w:p w14:paraId="059420F4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43726D" w:rsidRPr="00AD114B" w14:paraId="26A929EF" w14:textId="77777777" w:rsidTr="00124D49">
        <w:trPr>
          <w:trHeight w:val="506"/>
        </w:trPr>
        <w:tc>
          <w:tcPr>
            <w:tcW w:w="2513" w:type="pct"/>
          </w:tcPr>
          <w:p w14:paraId="68BA078B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LN dissection,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D3</w:t>
            </w:r>
            <w:proofErr w:type="spellEnd"/>
          </w:p>
        </w:tc>
        <w:tc>
          <w:tcPr>
            <w:tcW w:w="707" w:type="pct"/>
          </w:tcPr>
          <w:p w14:paraId="43C04AF1" w14:textId="07A4DE28" w:rsidR="0043726D" w:rsidRPr="00AD114B" w:rsidRDefault="00964DDA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134</w:t>
            </w:r>
          </w:p>
        </w:tc>
        <w:tc>
          <w:tcPr>
            <w:tcW w:w="921" w:type="pct"/>
          </w:tcPr>
          <w:p w14:paraId="4307EB86" w14:textId="3479F1E0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964DDA" w:rsidRPr="00AD114B">
              <w:rPr>
                <w:rFonts w:ascii="Times New Roman" w:hAnsi="Times New Roman" w:cs="Times New Roman"/>
                <w:color w:val="FF0000"/>
                <w:sz w:val="22"/>
              </w:rPr>
              <w:t>639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964DDA" w:rsidRPr="00AD114B">
              <w:rPr>
                <w:rFonts w:ascii="Times New Roman" w:hAnsi="Times New Roman" w:cs="Times New Roman"/>
                <w:color w:val="FF0000"/>
                <w:sz w:val="22"/>
              </w:rPr>
              <w:t>2.010</w:t>
            </w:r>
          </w:p>
        </w:tc>
        <w:tc>
          <w:tcPr>
            <w:tcW w:w="859" w:type="pct"/>
          </w:tcPr>
          <w:p w14:paraId="21E343B5" w14:textId="07021B4A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</w:t>
            </w:r>
            <w:r w:rsidR="00346706" w:rsidRPr="00AD114B">
              <w:rPr>
                <w:rFonts w:ascii="Times New Roman" w:hAnsi="Times New Roman" w:cs="Times New Roman"/>
                <w:color w:val="FF0000"/>
                <w:sz w:val="22"/>
              </w:rPr>
              <w:t>667</w:t>
            </w:r>
          </w:p>
        </w:tc>
      </w:tr>
      <w:tr w:rsidR="0043726D" w:rsidRPr="00AD114B" w14:paraId="707C55FF" w14:textId="77777777" w:rsidTr="00124D49">
        <w:trPr>
          <w:trHeight w:val="506"/>
        </w:trPr>
        <w:tc>
          <w:tcPr>
            <w:tcW w:w="2513" w:type="pct"/>
          </w:tcPr>
          <w:p w14:paraId="42BA6B9F" w14:textId="34FFE5CE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Histological type, poor/undifferentiat</w:t>
            </w:r>
            <w:r w:rsidR="006E273F"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ed</w:t>
            </w:r>
          </w:p>
        </w:tc>
        <w:tc>
          <w:tcPr>
            <w:tcW w:w="707" w:type="pct"/>
          </w:tcPr>
          <w:p w14:paraId="04BF9CA4" w14:textId="625F9D15" w:rsidR="0043726D" w:rsidRPr="00AD114B" w:rsidRDefault="0039197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29</w:t>
            </w:r>
          </w:p>
        </w:tc>
        <w:tc>
          <w:tcPr>
            <w:tcW w:w="921" w:type="pct"/>
          </w:tcPr>
          <w:p w14:paraId="45E8E5F1" w14:textId="581FD1FF" w:rsidR="0043726D" w:rsidRPr="00AD114B" w:rsidRDefault="00346706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0.964</w:t>
            </w:r>
            <w:r w:rsidR="00124D49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5.155</w:t>
            </w:r>
          </w:p>
        </w:tc>
        <w:tc>
          <w:tcPr>
            <w:tcW w:w="859" w:type="pct"/>
          </w:tcPr>
          <w:p w14:paraId="12CA2865" w14:textId="6A2417DB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</w:t>
            </w:r>
            <w:r w:rsidR="00346706" w:rsidRPr="00AD114B">
              <w:rPr>
                <w:rFonts w:ascii="Times New Roman" w:hAnsi="Times New Roman" w:cs="Times New Roman"/>
                <w:color w:val="FF0000"/>
                <w:sz w:val="22"/>
              </w:rPr>
              <w:t>061</w:t>
            </w:r>
          </w:p>
        </w:tc>
      </w:tr>
      <w:tr w:rsidR="0043726D" w:rsidRPr="00AD114B" w14:paraId="5FE8F41A" w14:textId="77777777" w:rsidTr="00124D49">
        <w:trPr>
          <w:trHeight w:val="506"/>
        </w:trPr>
        <w:tc>
          <w:tcPr>
            <w:tcW w:w="2513" w:type="pct"/>
          </w:tcPr>
          <w:p w14:paraId="6CFC1763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Pathological T stage, </w:t>
            </w:r>
            <w:proofErr w:type="spellStart"/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T4</w:t>
            </w:r>
            <w:proofErr w:type="spellEnd"/>
          </w:p>
        </w:tc>
        <w:tc>
          <w:tcPr>
            <w:tcW w:w="707" w:type="pct"/>
          </w:tcPr>
          <w:p w14:paraId="1E1A25A1" w14:textId="4344A499" w:rsidR="0043726D" w:rsidRPr="00AD114B" w:rsidRDefault="0039197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966</w:t>
            </w:r>
          </w:p>
        </w:tc>
        <w:tc>
          <w:tcPr>
            <w:tcW w:w="921" w:type="pct"/>
          </w:tcPr>
          <w:p w14:paraId="6C226448" w14:textId="57C80C63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</w:t>
            </w:r>
            <w:r w:rsidR="0039197D" w:rsidRPr="00AD114B">
              <w:rPr>
                <w:rFonts w:ascii="Times New Roman" w:hAnsi="Times New Roman" w:cs="Times New Roman"/>
                <w:color w:val="FF0000"/>
                <w:sz w:val="22"/>
              </w:rPr>
              <w:t>114</w:t>
            </w:r>
            <w:r w:rsidR="00124D49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="0039197D" w:rsidRPr="00AD114B">
              <w:rPr>
                <w:rFonts w:ascii="Times New Roman" w:hAnsi="Times New Roman" w:cs="Times New Roman"/>
                <w:color w:val="FF0000"/>
                <w:sz w:val="22"/>
              </w:rPr>
              <w:t>3.471</w:t>
            </w:r>
          </w:p>
        </w:tc>
        <w:tc>
          <w:tcPr>
            <w:tcW w:w="859" w:type="pct"/>
          </w:tcPr>
          <w:p w14:paraId="7E6E1357" w14:textId="2E906762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0</w:t>
            </w:r>
            <w:r w:rsidR="005D4E33" w:rsidRPr="00AD114B">
              <w:rPr>
                <w:rFonts w:ascii="Times New Roman" w:hAnsi="Times New Roman" w:cs="Times New Roman"/>
                <w:color w:val="FF0000"/>
                <w:sz w:val="22"/>
              </w:rPr>
              <w:t>20</w:t>
            </w:r>
          </w:p>
        </w:tc>
      </w:tr>
      <w:tr w:rsidR="0043726D" w:rsidRPr="00AD114B" w14:paraId="6CC13FE4" w14:textId="77777777" w:rsidTr="00124D49">
        <w:trPr>
          <w:trHeight w:val="506"/>
        </w:trPr>
        <w:tc>
          <w:tcPr>
            <w:tcW w:w="2513" w:type="pct"/>
          </w:tcPr>
          <w:p w14:paraId="06E98142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Pathological N Stage, N +</w:t>
            </w:r>
          </w:p>
        </w:tc>
        <w:tc>
          <w:tcPr>
            <w:tcW w:w="707" w:type="pct"/>
          </w:tcPr>
          <w:p w14:paraId="47108576" w14:textId="490AC2DE" w:rsidR="0043726D" w:rsidRPr="00AD114B" w:rsidRDefault="00330DD2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259</w:t>
            </w:r>
          </w:p>
        </w:tc>
        <w:tc>
          <w:tcPr>
            <w:tcW w:w="921" w:type="pct"/>
          </w:tcPr>
          <w:p w14:paraId="5FDCDA74" w14:textId="0C82E385" w:rsidR="0043726D" w:rsidRPr="00AD114B" w:rsidRDefault="00330DD2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2.583</w:t>
            </w:r>
            <w:r w:rsidR="0043726D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0.</w:t>
            </w:r>
            <w:r w:rsidR="00B073C9" w:rsidRPr="00AD114B">
              <w:rPr>
                <w:rFonts w:ascii="Times New Roman" w:hAnsi="Times New Roman" w:cs="Times New Roman"/>
                <w:color w:val="FF0000"/>
                <w:sz w:val="22"/>
              </w:rPr>
              <w:t>708</w:t>
            </w:r>
          </w:p>
        </w:tc>
        <w:tc>
          <w:tcPr>
            <w:tcW w:w="859" w:type="pct"/>
          </w:tcPr>
          <w:p w14:paraId="36B58522" w14:textId="77777777" w:rsidR="0043726D" w:rsidRPr="00AD114B" w:rsidRDefault="0043726D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&lt;0.001</w:t>
            </w:r>
          </w:p>
        </w:tc>
      </w:tr>
      <w:tr w:rsidR="0043726D" w:rsidRPr="00AD114B" w14:paraId="2AF245E4" w14:textId="77777777" w:rsidTr="00124D49">
        <w:trPr>
          <w:trHeight w:val="506"/>
        </w:trPr>
        <w:tc>
          <w:tcPr>
            <w:tcW w:w="2513" w:type="pct"/>
            <w:tcBorders>
              <w:bottom w:val="single" w:sz="4" w:space="0" w:color="auto"/>
            </w:tcBorders>
          </w:tcPr>
          <w:p w14:paraId="4CBD062A" w14:textId="77777777" w:rsidR="0043726D" w:rsidRPr="00AD114B" w:rsidRDefault="0043726D" w:rsidP="002C59DE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/>
                <w:b/>
                <w:color w:val="FF0000"/>
                <w:sz w:val="22"/>
              </w:rPr>
              <w:t>Adjuvant chemotherapy, yes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AA24850" w14:textId="1D32F026" w:rsidR="0043726D" w:rsidRPr="00AD114B" w:rsidRDefault="00B073C9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801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0EBCCA61" w14:textId="30900942" w:rsidR="0043726D" w:rsidRPr="00AD114B" w:rsidRDefault="00B073C9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462</w:t>
            </w:r>
            <w:r w:rsidR="00124D49" w:rsidRPr="00AD114B">
              <w:rPr>
                <w:rFonts w:ascii="Times New Roman" w:hAnsi="Times New Roman" w:cs="Times New Roman"/>
                <w:color w:val="FF0000"/>
                <w:sz w:val="22"/>
              </w:rPr>
              <w:t>–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1.389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BACB03E" w14:textId="6F03A1BA" w:rsidR="0043726D" w:rsidRPr="00AD114B" w:rsidRDefault="00DB55CA" w:rsidP="00C826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D114B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AD114B">
              <w:rPr>
                <w:rFonts w:ascii="Times New Roman" w:hAnsi="Times New Roman" w:cs="Times New Roman"/>
                <w:color w:val="FF0000"/>
                <w:sz w:val="22"/>
              </w:rPr>
              <w:t>.430</w:t>
            </w:r>
          </w:p>
        </w:tc>
      </w:tr>
    </w:tbl>
    <w:p w14:paraId="5AF533A2" w14:textId="44DDBFBB" w:rsidR="0043726D" w:rsidRPr="0043726D" w:rsidRDefault="0043726D" w:rsidP="00124D49">
      <w:pPr>
        <w:adjustRightInd w:val="0"/>
        <w:snapToGrid w:val="0"/>
        <w:spacing w:line="480" w:lineRule="auto"/>
      </w:pPr>
      <w:r w:rsidRPr="00AD114B">
        <w:rPr>
          <w:rFonts w:ascii="Times New Roman" w:hAnsi="Times New Roman" w:cs="Times New Roman"/>
          <w:sz w:val="22"/>
        </w:rPr>
        <w:t xml:space="preserve">HR, hazard ratio; CI, confidence interval; </w:t>
      </w:r>
      <w:proofErr w:type="spellStart"/>
      <w:r w:rsidRPr="00AD114B">
        <w:rPr>
          <w:rFonts w:ascii="Times New Roman" w:hAnsi="Times New Roman" w:cs="Times New Roman"/>
          <w:sz w:val="22"/>
        </w:rPr>
        <w:t>PNI</w:t>
      </w:r>
      <w:proofErr w:type="spellEnd"/>
      <w:r w:rsidRPr="00AD114B">
        <w:rPr>
          <w:rFonts w:ascii="Times New Roman" w:hAnsi="Times New Roman" w:cs="Times New Roman"/>
          <w:sz w:val="22"/>
        </w:rPr>
        <w:t>, prognostic nutritional index; LN, lymph node</w:t>
      </w:r>
    </w:p>
    <w:sectPr w:rsidR="0043726D" w:rsidRPr="0043726D" w:rsidSect="00034E58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8D51F5" w14:textId="77777777" w:rsidR="00034E58" w:rsidRDefault="00034E58">
      <w:r>
        <w:separator/>
      </w:r>
    </w:p>
  </w:endnote>
  <w:endnote w:type="continuationSeparator" w:id="0">
    <w:p w14:paraId="0280746B" w14:textId="77777777" w:rsidR="00034E58" w:rsidRDefault="00034E58">
      <w:r>
        <w:continuationSeparator/>
      </w:r>
    </w:p>
  </w:endnote>
  <w:endnote w:type="continuationNotice" w:id="1">
    <w:p w14:paraId="0DF4EA69" w14:textId="77777777" w:rsidR="00034E58" w:rsidRDefault="00034E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2"/>
      </w:rPr>
      <w:id w:val="16883208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3D407B" w14:textId="4C35CFEE" w:rsidR="00DC0602" w:rsidRPr="00236692" w:rsidRDefault="00A00893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236692">
          <w:rPr>
            <w:rFonts w:ascii="Times New Roman" w:hAnsi="Times New Roman" w:cs="Times New Roman"/>
            <w:sz w:val="22"/>
          </w:rPr>
          <w:fldChar w:fldCharType="begin"/>
        </w:r>
        <w:r w:rsidRPr="00236692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236692">
          <w:rPr>
            <w:rFonts w:ascii="Times New Roman" w:hAnsi="Times New Roman" w:cs="Times New Roman"/>
            <w:sz w:val="22"/>
          </w:rPr>
          <w:fldChar w:fldCharType="separate"/>
        </w:r>
        <w:r w:rsidR="000C3C8F">
          <w:rPr>
            <w:rFonts w:ascii="Times New Roman" w:hAnsi="Times New Roman" w:cs="Times New Roman"/>
            <w:noProof/>
            <w:sz w:val="22"/>
          </w:rPr>
          <w:t>1</w:t>
        </w:r>
        <w:r w:rsidRPr="00236692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63DF97E2" w14:textId="77777777" w:rsidR="00DC0602" w:rsidRDefault="00DC06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30C40" w14:textId="77777777" w:rsidR="00034E58" w:rsidRDefault="00034E58">
      <w:r>
        <w:separator/>
      </w:r>
    </w:p>
  </w:footnote>
  <w:footnote w:type="continuationSeparator" w:id="0">
    <w:p w14:paraId="00DE64EC" w14:textId="77777777" w:rsidR="00034E58" w:rsidRDefault="00034E58">
      <w:r>
        <w:continuationSeparator/>
      </w:r>
    </w:p>
  </w:footnote>
  <w:footnote w:type="continuationNotice" w:id="1">
    <w:p w14:paraId="15DE18AF" w14:textId="77777777" w:rsidR="00034E58" w:rsidRDefault="00034E5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  <w:docVar w:name="UniqueDocId" w:val="cbcd130f-7fca-465f-ab85-2b39633cb096"/>
  </w:docVars>
  <w:rsids>
    <w:rsidRoot w:val="0043726D"/>
    <w:rsid w:val="00030BCE"/>
    <w:rsid w:val="00034E58"/>
    <w:rsid w:val="00073E43"/>
    <w:rsid w:val="00074C70"/>
    <w:rsid w:val="000C3C8F"/>
    <w:rsid w:val="000F4A55"/>
    <w:rsid w:val="00124D49"/>
    <w:rsid w:val="001510FA"/>
    <w:rsid w:val="00160DB0"/>
    <w:rsid w:val="001A6D68"/>
    <w:rsid w:val="001C46B0"/>
    <w:rsid w:val="00211E33"/>
    <w:rsid w:val="00246D2F"/>
    <w:rsid w:val="002C59DE"/>
    <w:rsid w:val="00330DD2"/>
    <w:rsid w:val="00346706"/>
    <w:rsid w:val="00381401"/>
    <w:rsid w:val="0039197D"/>
    <w:rsid w:val="003B137E"/>
    <w:rsid w:val="003B544B"/>
    <w:rsid w:val="0043726D"/>
    <w:rsid w:val="00482D0F"/>
    <w:rsid w:val="004B4504"/>
    <w:rsid w:val="004D69F4"/>
    <w:rsid w:val="00571A68"/>
    <w:rsid w:val="00590B55"/>
    <w:rsid w:val="005D4E33"/>
    <w:rsid w:val="005F343A"/>
    <w:rsid w:val="006E273F"/>
    <w:rsid w:val="008310E3"/>
    <w:rsid w:val="00866FCA"/>
    <w:rsid w:val="00872EF9"/>
    <w:rsid w:val="00937601"/>
    <w:rsid w:val="00960F77"/>
    <w:rsid w:val="00964DDA"/>
    <w:rsid w:val="009A7313"/>
    <w:rsid w:val="00A00893"/>
    <w:rsid w:val="00AD114B"/>
    <w:rsid w:val="00AF0476"/>
    <w:rsid w:val="00B073C9"/>
    <w:rsid w:val="00B27214"/>
    <w:rsid w:val="00CE0E15"/>
    <w:rsid w:val="00DA2BE4"/>
    <w:rsid w:val="00DB55CA"/>
    <w:rsid w:val="00DC0602"/>
    <w:rsid w:val="00E2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D41C7A7"/>
  <w15:docId w15:val="{58518549-F749-458E-8302-728B833B3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2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72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726D"/>
  </w:style>
  <w:style w:type="table" w:styleId="TableGrid">
    <w:name w:val="Table Grid"/>
    <w:basedOn w:val="TableNormal"/>
    <w:uiPriority w:val="39"/>
    <w:rsid w:val="00437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2EF9"/>
  </w:style>
  <w:style w:type="character" w:styleId="CommentReference">
    <w:name w:val="annotation reference"/>
    <w:basedOn w:val="DefaultParagraphFont"/>
    <w:uiPriority w:val="99"/>
    <w:semiHidden/>
    <w:unhideWhenUsed/>
    <w:rsid w:val="006E2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7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D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D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4D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8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106</Characters>
  <Application>Microsoft Office Word</Application>
  <DocSecurity>0</DocSecurity>
  <Lines>8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協太 立田</dc:creator>
  <cp:keywords/>
  <dc:description/>
  <cp:lastModifiedBy>Gayathiri K.</cp:lastModifiedBy>
  <cp:revision>6</cp:revision>
  <dcterms:created xsi:type="dcterms:W3CDTF">2024-04-09T10:26:00Z</dcterms:created>
  <dcterms:modified xsi:type="dcterms:W3CDTF">2024-05-2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b01a1257d854681a4c25691033a4644</vt:lpwstr>
  </property>
  <property fmtid="{D5CDD505-2E9C-101B-9397-08002B2CF9AE}" pid="3" name="DotEnagoUniqueKey">
    <vt:lpwstr>|051563e6c973379-bcc9-441e-e90d-a1712337992001-f976ac53</vt:lpwstr>
  </property>
</Properties>
</file>